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EA0B4" w14:textId="77777777" w:rsidR="00945D09" w:rsidRDefault="00945D09" w:rsidP="00945D09">
      <w:pPr>
        <w:rPr>
          <w:rStyle w:val="Geen"/>
          <w:rFonts w:ascii="Arial Unicode MS" w:hAnsi="Arial Unicode MS"/>
          <w:sz w:val="20"/>
          <w:szCs w:val="20"/>
          <w:u w:val="single"/>
          <w:lang w:val="en-US"/>
        </w:rPr>
      </w:pPr>
      <w:r>
        <w:rPr>
          <w:rStyle w:val="Geen"/>
          <w:rFonts w:ascii="Helvetica Neue" w:hAnsi="Helvetica Neue"/>
          <w:b/>
          <w:bCs/>
          <w:sz w:val="20"/>
          <w:szCs w:val="20"/>
          <w:u w:val="single"/>
          <w:lang w:val="en-US"/>
        </w:rPr>
        <w:t xml:space="preserve">SUPPLEMENTARY FILE 1: </w:t>
      </w:r>
    </w:p>
    <w:p w14:paraId="0A07E1ED" w14:textId="77777777" w:rsidR="00945D09" w:rsidRDefault="00945D09" w:rsidP="00945D09">
      <w:pPr>
        <w:rPr>
          <w:rStyle w:val="Geen"/>
          <w:rFonts w:ascii="Helvetica Neue" w:eastAsia="Helvetica Neue" w:hAnsi="Helvetica Neue" w:cs="Helvetica Neue"/>
          <w:b/>
          <w:bCs/>
          <w:sz w:val="20"/>
          <w:szCs w:val="20"/>
          <w:u w:val="single"/>
          <w:lang w:val="en-US"/>
        </w:rPr>
      </w:pPr>
      <w:r>
        <w:rPr>
          <w:rStyle w:val="Geen"/>
          <w:rFonts w:ascii="Helvetica Neue" w:hAnsi="Helvetica Neue"/>
          <w:b/>
          <w:bCs/>
          <w:sz w:val="20"/>
          <w:szCs w:val="20"/>
          <w:u w:val="single"/>
          <w:lang w:val="en-US"/>
        </w:rPr>
        <w:t>Age and sex characteristics of children which are included or excluded for physical activity analyses based on wear time validation</w:t>
      </w:r>
    </w:p>
    <w:p w14:paraId="6B72EDFA" w14:textId="77777777" w:rsidR="00945D09" w:rsidRDefault="00945D09" w:rsidP="00945D09">
      <w:pPr>
        <w:widowControl w:val="0"/>
        <w:spacing w:line="240" w:lineRule="auto"/>
        <w:rPr>
          <w:rStyle w:val="Geen"/>
          <w:rFonts w:ascii="Helvetica Neue" w:eastAsia="Helvetica Neue" w:hAnsi="Helvetica Neue" w:cs="Helvetica Neue"/>
          <w:b/>
          <w:bCs/>
          <w:sz w:val="20"/>
          <w:szCs w:val="20"/>
          <w:u w:val="single"/>
          <w:lang w:val="en-US"/>
        </w:rPr>
      </w:pPr>
    </w:p>
    <w:tbl>
      <w:tblPr>
        <w:tblStyle w:val="TableNormal"/>
        <w:tblW w:w="4948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042"/>
        <w:gridCol w:w="2723"/>
        <w:gridCol w:w="2723"/>
        <w:gridCol w:w="1480"/>
      </w:tblGrid>
      <w:tr w:rsidR="00945D09" w14:paraId="74C00CBC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08875" w14:textId="77777777" w:rsidR="00945D09" w:rsidRPr="00726898" w:rsidRDefault="00945D09" w:rsidP="005E7E08">
            <w:pPr>
              <w:rPr>
                <w:lang w:val="en-GB"/>
              </w:rPr>
            </w:pP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FB511" w14:textId="77777777" w:rsidR="00945D09" w:rsidRDefault="00945D09" w:rsidP="005E7E08">
            <w:r>
              <w:rPr>
                <w:rStyle w:val="Geen"/>
                <w:b/>
                <w:bCs/>
                <w:lang w:val="en-US"/>
              </w:rPr>
              <w:t>Included in the analysis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2085F" w14:textId="77777777" w:rsidR="00945D09" w:rsidRDefault="00945D09" w:rsidP="005E7E08">
            <w:r>
              <w:rPr>
                <w:rStyle w:val="Geen"/>
                <w:b/>
                <w:bCs/>
                <w:lang w:val="en-US"/>
              </w:rPr>
              <w:t>Excluded from the analysis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7EB05" w14:textId="77777777" w:rsidR="00945D09" w:rsidRDefault="00945D09" w:rsidP="005E7E08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945D09" w14:paraId="698CF39B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5740C" w14:textId="77777777" w:rsidR="00945D09" w:rsidRPr="00183C96" w:rsidRDefault="00945D09" w:rsidP="005E7E08">
            <w:pPr>
              <w:rPr>
                <w:b/>
                <w:bCs/>
              </w:rPr>
            </w:pPr>
            <w:r w:rsidRPr="00183C96">
              <w:rPr>
                <w:rStyle w:val="Geen"/>
                <w:b/>
                <w:bCs/>
                <w:lang w:val="en-US"/>
              </w:rPr>
              <w:t>Overweight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1ABA0" w14:textId="77777777" w:rsidR="00945D09" w:rsidRPr="008F50EC" w:rsidRDefault="00945D09" w:rsidP="005E7E08">
            <w:pPr>
              <w:rPr>
                <w:b/>
                <w:bCs/>
              </w:rPr>
            </w:pPr>
            <w:r w:rsidRPr="008F50EC">
              <w:rPr>
                <w:b/>
                <w:bCs/>
              </w:rPr>
              <w:t>N = 58</w:t>
            </w:r>
            <w:r>
              <w:rPr>
                <w:b/>
                <w:bCs/>
              </w:rPr>
              <w:t xml:space="preserve"> (29%)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20CF6" w14:textId="77777777" w:rsidR="00945D09" w:rsidRPr="008F50EC" w:rsidRDefault="00945D09" w:rsidP="005E7E08">
            <w:pPr>
              <w:rPr>
                <w:b/>
                <w:bCs/>
              </w:rPr>
            </w:pPr>
            <w:r w:rsidRPr="008F50EC">
              <w:rPr>
                <w:b/>
                <w:bCs/>
              </w:rPr>
              <w:t>N=15</w:t>
            </w:r>
            <w:r>
              <w:rPr>
                <w:b/>
                <w:bCs/>
              </w:rPr>
              <w:t xml:space="preserve"> (18%)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832AE" w14:textId="77777777" w:rsidR="00945D09" w:rsidRDefault="00945D09" w:rsidP="005E7E08"/>
        </w:tc>
      </w:tr>
      <w:tr w:rsidR="00945D09" w14:paraId="64CC394B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A7C90" w14:textId="77777777" w:rsidR="00945D09" w:rsidRPr="00183C96" w:rsidRDefault="00945D09" w:rsidP="005E7E08">
            <w:r w:rsidRPr="00183C96">
              <w:rPr>
                <w:rStyle w:val="Geen"/>
                <w:lang w:val="en-US"/>
              </w:rPr>
              <w:t>Age, years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998CD" w14:textId="77777777" w:rsidR="00945D09" w:rsidRPr="008F50EC" w:rsidRDefault="00945D09" w:rsidP="005E7E08">
            <w:r w:rsidRPr="008F50EC">
              <w:rPr>
                <w:rStyle w:val="Geen"/>
              </w:rPr>
              <w:t>12 ± 3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7A6F3" w14:textId="77777777" w:rsidR="00945D09" w:rsidRPr="008F50EC" w:rsidRDefault="00945D09" w:rsidP="005E7E08">
            <w:r w:rsidRPr="008F50EC">
              <w:rPr>
                <w:rStyle w:val="Geen"/>
              </w:rPr>
              <w:t>12 ± 4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6DC6" w14:textId="77777777" w:rsidR="00945D09" w:rsidRPr="00175547" w:rsidRDefault="00945D09" w:rsidP="005E7E08">
            <w:r w:rsidRPr="00175547">
              <w:t>0.911</w:t>
            </w:r>
          </w:p>
        </w:tc>
      </w:tr>
      <w:tr w:rsidR="00945D09" w14:paraId="27DF5981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ECF89" w14:textId="77777777" w:rsidR="00945D09" w:rsidRPr="00183C96" w:rsidRDefault="00945D09" w:rsidP="005E7E08">
            <w:r>
              <w:rPr>
                <w:rStyle w:val="Geen"/>
                <w:lang w:val="en-US"/>
              </w:rPr>
              <w:t>Sex</w:t>
            </w:r>
            <w:r w:rsidRPr="00183C96">
              <w:rPr>
                <w:rStyle w:val="Geen"/>
                <w:lang w:val="en-US"/>
              </w:rPr>
              <w:t>, M/F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C73B6" w14:textId="77777777" w:rsidR="00945D09" w:rsidRPr="008F50EC" w:rsidRDefault="00945D09" w:rsidP="005E7E08">
            <w:r w:rsidRPr="008F50EC">
              <w:rPr>
                <w:rStyle w:val="Geen"/>
              </w:rPr>
              <w:t>50/50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00F1E" w14:textId="77777777" w:rsidR="00945D09" w:rsidRPr="008F50EC" w:rsidRDefault="00945D09" w:rsidP="005E7E08">
            <w:r w:rsidRPr="008F50EC">
              <w:rPr>
                <w:rStyle w:val="Geen"/>
                <w:lang w:val="en-US"/>
              </w:rPr>
              <w:t>40/60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D16E" w14:textId="77777777" w:rsidR="00945D09" w:rsidRPr="00175547" w:rsidRDefault="00945D09" w:rsidP="005E7E08">
            <w:r>
              <w:t>0.453</w:t>
            </w:r>
          </w:p>
        </w:tc>
      </w:tr>
      <w:tr w:rsidR="00945D09" w14:paraId="6EBC382D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97D1C" w14:textId="77777777" w:rsidR="00945D09" w:rsidRPr="00183C96" w:rsidRDefault="00945D09" w:rsidP="005E7E08">
            <w:pPr>
              <w:rPr>
                <w:b/>
                <w:bCs/>
              </w:rPr>
            </w:pPr>
            <w:r w:rsidRPr="00183C96">
              <w:rPr>
                <w:rStyle w:val="Geen"/>
                <w:b/>
                <w:bCs/>
                <w:lang w:val="en-US"/>
              </w:rPr>
              <w:t>Obese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16D71" w14:textId="77777777" w:rsidR="00945D09" w:rsidRPr="008F50EC" w:rsidRDefault="00945D09" w:rsidP="005E7E08">
            <w:r w:rsidRPr="008F50EC">
              <w:rPr>
                <w:rStyle w:val="Geen"/>
                <w:b/>
                <w:bCs/>
                <w:lang w:val="en-US"/>
              </w:rPr>
              <w:t>N=93</w:t>
            </w:r>
            <w:r>
              <w:rPr>
                <w:rStyle w:val="Geen"/>
                <w:b/>
                <w:bCs/>
                <w:lang w:val="en-US"/>
              </w:rPr>
              <w:t xml:space="preserve"> (46%)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072D2" w14:textId="77777777" w:rsidR="00945D09" w:rsidRPr="008F50EC" w:rsidRDefault="00945D09" w:rsidP="005E7E08">
            <w:r w:rsidRPr="008F50EC">
              <w:rPr>
                <w:rStyle w:val="Geen"/>
                <w:b/>
                <w:bCs/>
                <w:lang w:val="en-US"/>
              </w:rPr>
              <w:t>N=42</w:t>
            </w:r>
            <w:r>
              <w:rPr>
                <w:rStyle w:val="Geen"/>
                <w:b/>
                <w:bCs/>
                <w:lang w:val="en-US"/>
              </w:rPr>
              <w:t xml:space="preserve"> (50%)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1DC45" w14:textId="77777777" w:rsidR="00945D09" w:rsidRPr="00175547" w:rsidRDefault="00945D09" w:rsidP="005E7E08"/>
        </w:tc>
      </w:tr>
      <w:tr w:rsidR="00945D09" w14:paraId="0C6CDA24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412E1" w14:textId="77777777" w:rsidR="00945D09" w:rsidRPr="00183C96" w:rsidRDefault="00945D09" w:rsidP="005E7E08">
            <w:r w:rsidRPr="00183C96">
              <w:rPr>
                <w:rStyle w:val="Geen"/>
                <w:lang w:val="en-US"/>
              </w:rPr>
              <w:t>Age, years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51762" w14:textId="77777777" w:rsidR="00945D09" w:rsidRPr="008F50EC" w:rsidRDefault="00945D09" w:rsidP="005E7E08">
            <w:r w:rsidRPr="008F50EC">
              <w:rPr>
                <w:rStyle w:val="Geen"/>
                <w:lang w:val="en-US"/>
              </w:rPr>
              <w:t xml:space="preserve">12 </w:t>
            </w:r>
            <w:r w:rsidRPr="008F50EC">
              <w:rPr>
                <w:rStyle w:val="Geen"/>
              </w:rPr>
              <w:t>± 3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ED5AE" w14:textId="77777777" w:rsidR="00945D09" w:rsidRPr="008F50EC" w:rsidRDefault="00945D09" w:rsidP="005E7E08">
            <w:r w:rsidRPr="008F50EC">
              <w:rPr>
                <w:rStyle w:val="Geen"/>
                <w:lang w:val="en-US"/>
              </w:rPr>
              <w:t xml:space="preserve">13 </w:t>
            </w:r>
            <w:r w:rsidRPr="008F50EC">
              <w:rPr>
                <w:rStyle w:val="Geen"/>
              </w:rPr>
              <w:t>± 3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84E33" w14:textId="77777777" w:rsidR="00945D09" w:rsidRPr="00175547" w:rsidRDefault="00945D09" w:rsidP="005E7E08">
            <w:r w:rsidRPr="00175547">
              <w:t>0.151</w:t>
            </w:r>
          </w:p>
        </w:tc>
      </w:tr>
      <w:tr w:rsidR="00945D09" w14:paraId="46B7B7D3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41DD" w14:textId="77777777" w:rsidR="00945D09" w:rsidRPr="00183C96" w:rsidRDefault="00945D09" w:rsidP="005E7E08">
            <w:r>
              <w:rPr>
                <w:rStyle w:val="Geen"/>
                <w:lang w:val="en-US"/>
              </w:rPr>
              <w:t>Sex</w:t>
            </w:r>
            <w:r w:rsidRPr="00183C96">
              <w:rPr>
                <w:rStyle w:val="Geen"/>
                <w:lang w:val="en-US"/>
              </w:rPr>
              <w:t>, M/F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8A42" w14:textId="77777777" w:rsidR="00945D09" w:rsidRPr="008F50EC" w:rsidRDefault="00945D09" w:rsidP="005E7E08">
            <w:r w:rsidRPr="008F50EC">
              <w:rPr>
                <w:rStyle w:val="Geen"/>
              </w:rPr>
              <w:t>43/57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4F10D" w14:textId="77777777" w:rsidR="00945D09" w:rsidRPr="008F50EC" w:rsidRDefault="00945D09" w:rsidP="005E7E08">
            <w:r w:rsidRPr="008F50EC">
              <w:rPr>
                <w:rStyle w:val="Geen"/>
                <w:lang w:val="en-US"/>
              </w:rPr>
              <w:t>6</w:t>
            </w:r>
            <w:r>
              <w:rPr>
                <w:rStyle w:val="Geen"/>
                <w:lang w:val="en-US"/>
              </w:rPr>
              <w:t>0</w:t>
            </w:r>
            <w:r w:rsidRPr="008F50EC">
              <w:rPr>
                <w:rStyle w:val="Geen"/>
                <w:lang w:val="en-US"/>
              </w:rPr>
              <w:t>/</w:t>
            </w:r>
            <w:r>
              <w:rPr>
                <w:rStyle w:val="Geen"/>
                <w:lang w:val="en-US"/>
              </w:rPr>
              <w:t>40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048DB" w14:textId="77777777" w:rsidR="00945D09" w:rsidRPr="00175547" w:rsidRDefault="00945D09" w:rsidP="005E7E08">
            <w:r>
              <w:t>0.079</w:t>
            </w:r>
          </w:p>
        </w:tc>
      </w:tr>
      <w:tr w:rsidR="00945D09" w14:paraId="571D64DD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3F152" w14:textId="77777777" w:rsidR="00945D09" w:rsidRPr="00183C96" w:rsidRDefault="00945D09" w:rsidP="005E7E08">
            <w:pPr>
              <w:rPr>
                <w:rStyle w:val="Geen"/>
                <w:lang w:val="en-US"/>
              </w:rPr>
            </w:pPr>
            <w:r w:rsidRPr="00183C96">
              <w:rPr>
                <w:rStyle w:val="Geen"/>
                <w:b/>
                <w:bCs/>
                <w:lang w:val="en-US"/>
              </w:rPr>
              <w:t>Morbid obesity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D9E32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  <w:b/>
                <w:bCs/>
                <w:lang w:val="en-US"/>
              </w:rPr>
              <w:t>N=51</w:t>
            </w:r>
            <w:r>
              <w:rPr>
                <w:rStyle w:val="Geen"/>
                <w:b/>
                <w:bCs/>
                <w:lang w:val="en-US"/>
              </w:rPr>
              <w:t xml:space="preserve"> (25%)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AC1FA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  <w:b/>
                <w:bCs/>
                <w:lang w:val="en-US"/>
              </w:rPr>
              <w:t>N = 27</w:t>
            </w:r>
            <w:r>
              <w:rPr>
                <w:rStyle w:val="Geen"/>
                <w:b/>
                <w:bCs/>
                <w:lang w:val="en-US"/>
              </w:rPr>
              <w:t xml:space="preserve"> (32%)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0572D" w14:textId="77777777" w:rsidR="00945D09" w:rsidRPr="00175547" w:rsidRDefault="00945D09" w:rsidP="005E7E08">
            <w:pPr>
              <w:rPr>
                <w:rStyle w:val="Geen"/>
                <w:lang w:val="en-US"/>
              </w:rPr>
            </w:pPr>
          </w:p>
        </w:tc>
      </w:tr>
      <w:tr w:rsidR="00945D09" w14:paraId="7DB48E26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35485" w14:textId="77777777" w:rsidR="00945D09" w:rsidRPr="00183C96" w:rsidRDefault="00945D09" w:rsidP="005E7E08">
            <w:pPr>
              <w:rPr>
                <w:rStyle w:val="Geen"/>
                <w:lang w:val="en-US"/>
              </w:rPr>
            </w:pPr>
            <w:r w:rsidRPr="00183C96">
              <w:rPr>
                <w:rStyle w:val="Geen"/>
                <w:lang w:val="en-US"/>
              </w:rPr>
              <w:t>Age, years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E2AD1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</w:rPr>
              <w:t>12 ± 4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D45C1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</w:rPr>
              <w:t>12 ± 4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9CEF0" w14:textId="77777777" w:rsidR="00945D09" w:rsidRPr="00175547" w:rsidRDefault="00945D09" w:rsidP="005E7E08">
            <w:pPr>
              <w:rPr>
                <w:rStyle w:val="Geen"/>
                <w:lang w:val="en-US"/>
              </w:rPr>
            </w:pPr>
            <w:r w:rsidRPr="00175547">
              <w:rPr>
                <w:rStyle w:val="Geen"/>
                <w:lang w:val="en-US"/>
              </w:rPr>
              <w:t>0.873</w:t>
            </w:r>
          </w:p>
        </w:tc>
      </w:tr>
      <w:tr w:rsidR="00945D09" w14:paraId="57FF95F4" w14:textId="77777777" w:rsidTr="00685405">
        <w:trPr>
          <w:trHeight w:hRule="exact" w:val="397"/>
        </w:trPr>
        <w:tc>
          <w:tcPr>
            <w:tcW w:w="11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E3427" w14:textId="77777777" w:rsidR="00945D09" w:rsidRPr="00183C96" w:rsidRDefault="00945D09" w:rsidP="005E7E08">
            <w:pPr>
              <w:rPr>
                <w:rStyle w:val="Geen"/>
                <w:b/>
                <w:bCs/>
                <w:lang w:val="en-US"/>
              </w:rPr>
            </w:pPr>
            <w:r>
              <w:rPr>
                <w:rStyle w:val="Geen"/>
                <w:lang w:val="en-US"/>
              </w:rPr>
              <w:t>Sex</w:t>
            </w:r>
            <w:r w:rsidRPr="00183C96">
              <w:rPr>
                <w:rStyle w:val="Geen"/>
                <w:lang w:val="en-US"/>
              </w:rPr>
              <w:t>, M/F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88D2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</w:rPr>
              <w:t>41/59</w:t>
            </w:r>
          </w:p>
        </w:tc>
        <w:tc>
          <w:tcPr>
            <w:tcW w:w="15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4B329" w14:textId="77777777" w:rsidR="00945D09" w:rsidRPr="008F50EC" w:rsidRDefault="00945D09" w:rsidP="005E7E08">
            <w:pPr>
              <w:rPr>
                <w:rStyle w:val="Geen"/>
                <w:b/>
                <w:bCs/>
                <w:lang w:val="en-US"/>
              </w:rPr>
            </w:pPr>
            <w:r w:rsidRPr="008F50EC">
              <w:rPr>
                <w:rStyle w:val="Geen"/>
                <w:lang w:val="en-US"/>
              </w:rPr>
              <w:t>63/37</w:t>
            </w:r>
          </w:p>
        </w:tc>
        <w:tc>
          <w:tcPr>
            <w:tcW w:w="8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A01B0" w14:textId="77777777" w:rsidR="00945D09" w:rsidRDefault="00945D09" w:rsidP="005E7E08">
            <w:pPr>
              <w:rPr>
                <w:rStyle w:val="Geen"/>
                <w:lang w:val="en-US"/>
              </w:rPr>
            </w:pPr>
            <w:r>
              <w:rPr>
                <w:rStyle w:val="Geen"/>
                <w:lang w:val="en-US"/>
              </w:rPr>
              <w:t>0.110</w:t>
            </w:r>
          </w:p>
        </w:tc>
      </w:tr>
    </w:tbl>
    <w:p w14:paraId="7400685E" w14:textId="77777777" w:rsidR="00685405" w:rsidRDefault="00685405" w:rsidP="00685405">
      <w:pPr>
        <w:widowControl w:val="0"/>
        <w:spacing w:line="240" w:lineRule="auto"/>
        <w:rPr>
          <w:rStyle w:val="Geen"/>
          <w:rFonts w:ascii="Helvetica Neue" w:eastAsia="Helvetica Neue" w:hAnsi="Helvetica Neue" w:cs="Helvetica Neue"/>
          <w:b/>
          <w:bCs/>
          <w:sz w:val="20"/>
          <w:szCs w:val="20"/>
          <w:lang w:val="en-US"/>
        </w:rPr>
      </w:pPr>
    </w:p>
    <w:p w14:paraId="072AA20E" w14:textId="01E2FF7F" w:rsidR="008D50F9" w:rsidRPr="00685405" w:rsidRDefault="00685405" w:rsidP="00685405">
      <w:pPr>
        <w:rPr>
          <w:lang w:val="en-GB"/>
        </w:rPr>
      </w:pPr>
      <w:r>
        <w:rPr>
          <w:rStyle w:val="Geen"/>
          <w:sz w:val="20"/>
          <w:szCs w:val="20"/>
          <w:lang w:val="en-US"/>
        </w:rPr>
        <w:t>Abbreviations</w:t>
      </w:r>
      <w:r>
        <w:rPr>
          <w:rStyle w:val="Geen"/>
          <w:sz w:val="20"/>
          <w:szCs w:val="20"/>
          <w:lang w:val="en-US"/>
        </w:rPr>
        <w:t>: M Male, F Female.</w:t>
      </w:r>
    </w:p>
    <w:sectPr w:rsidR="008D50F9" w:rsidRPr="00685405" w:rsidSect="002C2A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09"/>
    <w:rsid w:val="002C2AF8"/>
    <w:rsid w:val="00685405"/>
    <w:rsid w:val="008D50F9"/>
    <w:rsid w:val="00945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057CB"/>
  <w15:chartTrackingRefBased/>
  <w15:docId w15:val="{1BC7B824-F123-4033-841E-84D64063C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5D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Geen">
    <w:name w:val="Geen"/>
    <w:rsid w:val="00945D09"/>
  </w:style>
  <w:style w:type="table" w:customStyle="1" w:styleId="TableNormal">
    <w:name w:val="Table Normal"/>
    <w:rsid w:val="00945D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45D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45D09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nl-NL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G.L. (Gabrielle) ten</dc:creator>
  <cp:keywords/>
  <dc:description/>
  <cp:lastModifiedBy>Velde, G.L. (Gabrielle) ten</cp:lastModifiedBy>
  <cp:revision>2</cp:revision>
  <dcterms:created xsi:type="dcterms:W3CDTF">2021-06-29T09:26:00Z</dcterms:created>
  <dcterms:modified xsi:type="dcterms:W3CDTF">2021-06-29T09:27:00Z</dcterms:modified>
</cp:coreProperties>
</file>